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6C9C6" w14:textId="5097E915" w:rsidR="000674BC" w:rsidRPr="00BA296D" w:rsidRDefault="000674BC" w:rsidP="00417C34">
      <w:pPr>
        <w:spacing w:line="360" w:lineRule="auto"/>
        <w:ind w:right="-2650"/>
        <w:rPr>
          <w:rFonts w:ascii="Times New Roman" w:hAnsi="Times New Roman"/>
          <w:b/>
          <w:sz w:val="22"/>
          <w:szCs w:val="22"/>
          <w:lang w:val="en-GB"/>
        </w:rPr>
      </w:pPr>
      <w:r w:rsidRPr="00BA296D">
        <w:rPr>
          <w:rFonts w:ascii="Times New Roman" w:hAnsi="Times New Roman"/>
          <w:b/>
          <w:sz w:val="22"/>
          <w:szCs w:val="22"/>
          <w:lang w:val="en-GB"/>
        </w:rPr>
        <w:t>S</w:t>
      </w:r>
      <w:r w:rsidR="003A0F49">
        <w:rPr>
          <w:rFonts w:ascii="Times New Roman" w:hAnsi="Times New Roman"/>
          <w:b/>
          <w:sz w:val="22"/>
          <w:szCs w:val="22"/>
          <w:lang w:val="en-GB"/>
        </w:rPr>
        <w:t>3</w:t>
      </w:r>
      <w:r w:rsidRPr="00BA296D">
        <w:rPr>
          <w:rFonts w:ascii="Times New Roman" w:hAnsi="Times New Roman"/>
          <w:b/>
          <w:sz w:val="22"/>
          <w:szCs w:val="22"/>
          <w:lang w:val="en-GB"/>
        </w:rPr>
        <w:t xml:space="preserve"> Table</w:t>
      </w:r>
      <w:r w:rsidR="003A0F49">
        <w:rPr>
          <w:rFonts w:ascii="Times New Roman" w:hAnsi="Times New Roman"/>
          <w:b/>
          <w:sz w:val="22"/>
          <w:szCs w:val="22"/>
          <w:lang w:val="en-GB"/>
        </w:rPr>
        <w:t>.</w:t>
      </w:r>
      <w:r w:rsidRPr="00BA296D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</w:p>
    <w:tbl>
      <w:tblPr>
        <w:tblW w:w="83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252"/>
        <w:gridCol w:w="567"/>
        <w:gridCol w:w="709"/>
        <w:gridCol w:w="567"/>
        <w:gridCol w:w="1275"/>
        <w:gridCol w:w="1134"/>
      </w:tblGrid>
      <w:tr w:rsidR="000674BC" w:rsidRPr="00BA296D" w14:paraId="2C1D837E" w14:textId="77777777" w:rsidTr="00417C34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498765E7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Contrast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6A5D38DD" w14:textId="77777777" w:rsidR="000674BC" w:rsidRPr="00BA296D" w:rsidRDefault="000674BC" w:rsidP="00404E17">
            <w:pPr>
              <w:spacing w:before="120" w:after="120"/>
              <w:ind w:left="-108" w:right="-132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Cluster size (</w:t>
            </w:r>
            <w:proofErr w:type="spellStart"/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k</w:t>
            </w: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val="en-GB"/>
              </w:rPr>
              <w:t>E</w:t>
            </w:r>
            <w:proofErr w:type="spellEnd"/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155B7059" w14:textId="77777777" w:rsidR="000674BC" w:rsidRPr="00BA296D" w:rsidRDefault="000674BC" w:rsidP="00404E17">
            <w:pPr>
              <w:spacing w:before="120" w:after="120"/>
              <w:ind w:right="-132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MNI Coordinates x/y/z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6FF1B5AF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26D3F2FC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0674BC" w:rsidRPr="00BA296D" w14:paraId="25470A8F" w14:textId="77777777" w:rsidTr="00417C34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A395E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VALENC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76E4A" w14:textId="77777777" w:rsidR="000674BC" w:rsidRPr="00BA296D" w:rsidRDefault="000674BC" w:rsidP="00417C34">
            <w:pPr>
              <w:spacing w:before="120" w:after="120"/>
              <w:ind w:left="-108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EEDFE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D0357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5E0D1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EA550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8E3C6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06846F53" w14:textId="77777777" w:rsidTr="00417C34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6CCB72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Positive &gt; Neutral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C5906F" w14:textId="77777777" w:rsidR="000674BC" w:rsidRPr="00BA296D" w:rsidRDefault="000674BC" w:rsidP="00417C34">
            <w:pPr>
              <w:spacing w:before="160" w:after="60"/>
              <w:ind w:left="-108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2B8C1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6BA6D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ABA3E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7C3C6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E684F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36669A15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7B7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Middle temporal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32AC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5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DD5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C2F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F4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C9AB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913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1F97904C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E196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Fusiform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5AF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B4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47F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F7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38F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C5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5</w:t>
            </w:r>
          </w:p>
        </w:tc>
      </w:tr>
      <w:tr w:rsidR="000674BC" w:rsidRPr="00BA296D" w14:paraId="019AB2EF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300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Middle occipital/temporal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41A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FC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3F4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155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1A7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520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6</w:t>
            </w:r>
          </w:p>
        </w:tc>
      </w:tr>
      <w:tr w:rsidR="000674BC" w:rsidRPr="00BA296D" w14:paraId="4E3350E0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2CE1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Middle occipital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741A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FE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36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08B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B32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262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72E156D8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8FBF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Fusiform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B37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3C1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733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8AB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074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AF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4</w:t>
            </w:r>
          </w:p>
        </w:tc>
      </w:tr>
      <w:tr w:rsidR="000674BC" w:rsidRPr="00BA296D" w14:paraId="57D36BAB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E9E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Middle temporal gyrus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00DE" w14:textId="77777777" w:rsidR="000674BC" w:rsidRPr="00BA296D" w:rsidRDefault="000674BC" w:rsidP="00417C34">
            <w:pPr>
              <w:spacing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2CF4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A1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9AE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FF32D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DBF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5</w:t>
            </w:r>
          </w:p>
        </w:tc>
      </w:tr>
      <w:tr w:rsidR="000674BC" w:rsidRPr="00BA296D" w14:paraId="560476AC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D67043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utral &gt; 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9D9ED2" w14:textId="77777777" w:rsidR="000674BC" w:rsidRPr="00BA296D" w:rsidRDefault="000674BC" w:rsidP="00417C34">
            <w:pPr>
              <w:spacing w:before="160" w:after="60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E2A804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549778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438D4A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9040A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0D084D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2563C5FD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8944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No significant difference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4F2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6714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48D3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A955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7043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64E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1ABEA940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AF4D1A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Positive &gt;Nega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2DE89E" w14:textId="77777777" w:rsidR="000674BC" w:rsidRPr="00BA296D" w:rsidRDefault="000674BC" w:rsidP="00417C34">
            <w:pPr>
              <w:spacing w:before="160" w:after="60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41A6C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A7EEAB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7C06D0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1E3A98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BABBAC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573A85AC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C814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No significant difference</w:t>
            </w: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A37" w14:textId="77777777" w:rsidR="000674BC" w:rsidRPr="00BA296D" w:rsidRDefault="000674BC" w:rsidP="00417C34">
            <w:pPr>
              <w:spacing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661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CC21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067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D2CC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439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67423EA9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26F4B1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gative &gt; 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62902" w14:textId="77777777" w:rsidR="000674BC" w:rsidRPr="00BA296D" w:rsidRDefault="000674BC" w:rsidP="00417C34">
            <w:pPr>
              <w:spacing w:before="160" w:after="60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FEB32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4EC338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A3FDF5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5265D6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19A7AD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7C6A1831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6AD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Middle temporal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1085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99F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51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79C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B8F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3F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66B4FDE0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169A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Inferior temporal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CBA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20E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F5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1F3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591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8D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1</w:t>
            </w:r>
          </w:p>
        </w:tc>
      </w:tr>
      <w:tr w:rsidR="000674BC" w:rsidRPr="00BA296D" w14:paraId="1EE1BBCA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82F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Fusiform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ECCC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34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736D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72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29F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9E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2</w:t>
            </w:r>
          </w:p>
        </w:tc>
      </w:tr>
      <w:tr w:rsidR="000674BC" w:rsidRPr="00BA296D" w14:paraId="77551865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00F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Inferior occipital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AD2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9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F4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D46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D97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969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E5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1</w:t>
            </w:r>
          </w:p>
        </w:tc>
      </w:tr>
      <w:tr w:rsidR="000674BC" w:rsidRPr="00BA296D" w14:paraId="7CEE5FE4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25B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Fusiform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A3AF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340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1CD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EC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D33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E9A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8</w:t>
            </w:r>
          </w:p>
        </w:tc>
      </w:tr>
      <w:tr w:rsidR="000674BC" w:rsidRPr="00BA296D" w14:paraId="2FFE5B48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9ED2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Middle temporal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B4D4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15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8B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931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B83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C82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6</w:t>
            </w:r>
          </w:p>
        </w:tc>
      </w:tr>
      <w:tr w:rsidR="000674BC" w:rsidRPr="00BA296D" w14:paraId="5FD0523E" w14:textId="77777777" w:rsidTr="00417C3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AE33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Superior frontal gy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BA96" w14:textId="77777777" w:rsidR="000674BC" w:rsidRPr="00BA296D" w:rsidRDefault="000674BC" w:rsidP="00417C34">
            <w:pPr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11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E59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324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351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94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8</w:t>
            </w:r>
          </w:p>
        </w:tc>
      </w:tr>
      <w:tr w:rsidR="000674BC" w:rsidRPr="00BA296D" w14:paraId="7E9B5F76" w14:textId="77777777" w:rsidTr="00417C34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0BBC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Ventrolateral prefrontal cortex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4C2" w14:textId="77777777" w:rsidR="000674BC" w:rsidRPr="00BA296D" w:rsidRDefault="000674BC" w:rsidP="00417C34">
            <w:pPr>
              <w:spacing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67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20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5AF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FC3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9DAA31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5F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3B9D1FA5" w14:textId="77777777" w:rsidTr="00417C34">
        <w:trPr>
          <w:trHeight w:val="300"/>
        </w:trPr>
        <w:tc>
          <w:tcPr>
            <w:tcW w:w="2850" w:type="dxa"/>
            <w:shd w:val="clear" w:color="auto" w:fill="D9D9D9" w:themeFill="background1" w:themeFillShade="D9"/>
            <w:noWrap/>
            <w:vAlign w:val="bottom"/>
          </w:tcPr>
          <w:p w14:paraId="29AA1FF0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utral &gt; Negative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</w:tcPr>
          <w:p w14:paraId="7E980D94" w14:textId="77777777" w:rsidR="000674BC" w:rsidRPr="00BA296D" w:rsidRDefault="000674BC" w:rsidP="00417C34">
            <w:pPr>
              <w:spacing w:before="160" w:after="60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14:paraId="2A4DED5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</w:tcPr>
          <w:p w14:paraId="0A96DEC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14:paraId="58ED264C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</w:tcPr>
          <w:p w14:paraId="1CE31FAE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50432988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131105AA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15D3E399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Caudate Nucle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CCF1236" w14:textId="77777777" w:rsidR="000674BC" w:rsidRPr="00BA296D" w:rsidRDefault="000674BC" w:rsidP="00417C34">
            <w:pPr>
              <w:spacing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7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EFA933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EE402E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20FC1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735D2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C9DC31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27</w:t>
            </w:r>
          </w:p>
        </w:tc>
      </w:tr>
      <w:tr w:rsidR="000674BC" w:rsidRPr="00BA296D" w14:paraId="12B58943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0F1317A3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 xml:space="preserve">L </w:t>
            </w:r>
            <w:proofErr w:type="spellStart"/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Parahippocampal</w:t>
            </w:r>
            <w:proofErr w:type="spellEnd"/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 xml:space="preserve">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A7E89A0" w14:textId="77777777" w:rsidR="000674BC" w:rsidRPr="00BA296D" w:rsidRDefault="000674BC" w:rsidP="00417C34">
            <w:pPr>
              <w:spacing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6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72AEE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AD4783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9D33C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CD7FBD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E5107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6D12A03F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595F95B2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Postcentral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2FEBD02" w14:textId="77777777" w:rsidR="000674BC" w:rsidRPr="00BA296D" w:rsidRDefault="000674BC" w:rsidP="00417C34">
            <w:pPr>
              <w:spacing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A5CC6B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A004C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E43350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E9168E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72C59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11</w:t>
            </w:r>
          </w:p>
        </w:tc>
      </w:tr>
      <w:tr w:rsidR="000674BC" w:rsidRPr="00BA296D" w14:paraId="07CC5832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7E9A76C9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Inferior parietal lobul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6CBFE6D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EC436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E1F1C0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0422D9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B9BF5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EE44A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20</w:t>
            </w:r>
          </w:p>
        </w:tc>
      </w:tr>
      <w:tr w:rsidR="000674BC" w:rsidRPr="00BA296D" w14:paraId="2AF4493A" w14:textId="77777777" w:rsidTr="00417C34">
        <w:trPr>
          <w:trHeight w:val="300"/>
        </w:trPr>
        <w:tc>
          <w:tcPr>
            <w:tcW w:w="2850" w:type="dxa"/>
            <w:shd w:val="clear" w:color="auto" w:fill="D9D9D9" w:themeFill="background1" w:themeFillShade="D9"/>
            <w:noWrap/>
            <w:vAlign w:val="bottom"/>
          </w:tcPr>
          <w:p w14:paraId="45601901" w14:textId="77777777" w:rsidR="000674BC" w:rsidRPr="00BA296D" w:rsidRDefault="000674BC" w:rsidP="00417C34">
            <w:pPr>
              <w:spacing w:before="160"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gative &gt; Neutral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</w:tcPr>
          <w:p w14:paraId="12AC26F7" w14:textId="77777777" w:rsidR="000674BC" w:rsidRPr="00BA296D" w:rsidRDefault="000674BC" w:rsidP="00417C34">
            <w:pPr>
              <w:spacing w:before="160"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14:paraId="715F7EE9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</w:tcPr>
          <w:p w14:paraId="77949EC9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14:paraId="1B9C85D3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</w:tcPr>
          <w:p w14:paraId="5EC6AC6B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06D16AA1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674BC" w:rsidRPr="00BA296D" w14:paraId="6F184FEE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78AA0C62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Middle temporal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EAA1565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65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039F0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F8B97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F0EA79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85FD36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1.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3D55F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29AB8AFB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12BF3DE6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Fusiform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DB64B57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75179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1673D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66C83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1C8A6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3.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F74F58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6447A4F1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34FF98E0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Middle occipital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C988D1C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618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6A4CC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11484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0FF7D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9A481D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8.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15396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303D5CEC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2B8F95CE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Fusiform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E72DB06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495131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BCA0B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6F47A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D1BC495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.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513A7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1C3150BA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3D22944A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Middle temporal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29FAA74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5B2098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FE5C2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233F6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4350F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1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850C2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21FBD8D3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2AF2A765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Superior frontal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A0C8D88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5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9E6AF5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79F698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F60AE5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50CDFC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F11D40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1</w:t>
            </w:r>
          </w:p>
        </w:tc>
      </w:tr>
      <w:tr w:rsidR="000674BC" w:rsidRPr="00BA296D" w14:paraId="6266E6A7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55B9CF72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Superior medial frontal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4583C7A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14FC05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1534A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9155D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296DFE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18E06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2</w:t>
            </w:r>
          </w:p>
        </w:tc>
      </w:tr>
      <w:tr w:rsidR="000674BC" w:rsidRPr="00BA296D" w14:paraId="74E06113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20AB8DD4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Superior frontal gyru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06CCCD6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FB313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9CE8F8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A25CF1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D4644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18437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4</w:t>
            </w:r>
          </w:p>
        </w:tc>
      </w:tr>
      <w:tr w:rsidR="000674BC" w:rsidRPr="00BA296D" w14:paraId="07E026EE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5EF90EFC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Orbitofrontal cortex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3C0C7C5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06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BC8B75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3EFED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C44BB0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986BE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9.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6FD23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577CCC45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3D422C9D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Ventrolateral prefrontal cortex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EB646B2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C2F55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4A691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AF4FF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9B3C5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67142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2C6605A9" w14:textId="77777777" w:rsidTr="00417C34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14:paraId="69B5646E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Ventrolateral prefrontal cortex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EDAC958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7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6B18B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9F5BE0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9479D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13024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1.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4C0B9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1B494BB7" w14:textId="77777777" w:rsidTr="00417C34">
        <w:trPr>
          <w:trHeight w:val="300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401C1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Inferior frontal gyrus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42F65" w14:textId="77777777" w:rsidR="000674BC" w:rsidRPr="00BA296D" w:rsidRDefault="000674BC" w:rsidP="00417C34">
            <w:pPr>
              <w:spacing w:after="60" w:line="276" w:lineRule="auto"/>
              <w:ind w:left="34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AE6D8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6CC4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88C0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0AB28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2E35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</w:tbl>
    <w:p w14:paraId="65EA78A8" w14:textId="77777777" w:rsidR="000674BC" w:rsidRPr="00BA296D" w:rsidRDefault="000674BC" w:rsidP="00404E17">
      <w:pPr>
        <w:spacing w:line="276" w:lineRule="auto"/>
        <w:ind w:right="1417"/>
        <w:rPr>
          <w:rFonts w:ascii="Times New Roman" w:hAnsi="Times New Roman"/>
          <w:sz w:val="4"/>
          <w:szCs w:val="4"/>
        </w:rPr>
      </w:pPr>
    </w:p>
    <w:p w14:paraId="4516DCBC" w14:textId="77777777" w:rsidR="000674BC" w:rsidRDefault="000674BC" w:rsidP="00417C34">
      <w:pPr>
        <w:spacing w:line="360" w:lineRule="auto"/>
        <w:ind w:right="-2650"/>
        <w:rPr>
          <w:rFonts w:ascii="Times New Roman" w:hAnsi="Times New Roman"/>
          <w:b/>
          <w:sz w:val="21"/>
          <w:szCs w:val="21"/>
          <w:lang w:val="en-GB"/>
        </w:rPr>
      </w:pPr>
    </w:p>
    <w:p w14:paraId="79006671" w14:textId="77777777" w:rsidR="00642393" w:rsidRDefault="00642393" w:rsidP="00417C34">
      <w:pPr>
        <w:spacing w:line="360" w:lineRule="auto"/>
        <w:ind w:right="-2650"/>
        <w:rPr>
          <w:rFonts w:ascii="Times New Roman" w:hAnsi="Times New Roman"/>
          <w:b/>
          <w:sz w:val="21"/>
          <w:szCs w:val="21"/>
          <w:lang w:val="en-GB"/>
        </w:rPr>
      </w:pPr>
    </w:p>
    <w:p w14:paraId="1F66E5E1" w14:textId="77777777" w:rsidR="00642393" w:rsidRPr="00BA296D" w:rsidRDefault="00642393" w:rsidP="00417C34">
      <w:pPr>
        <w:spacing w:line="360" w:lineRule="auto"/>
        <w:ind w:right="-2650"/>
        <w:rPr>
          <w:rFonts w:ascii="Times New Roman" w:hAnsi="Times New Roman"/>
          <w:b/>
          <w:sz w:val="21"/>
          <w:szCs w:val="21"/>
          <w:lang w:val="en-GB"/>
        </w:rPr>
      </w:pPr>
    </w:p>
    <w:p w14:paraId="191EF3F0" w14:textId="6ED5B3C0" w:rsidR="000674BC" w:rsidRPr="00BA296D" w:rsidRDefault="000674BC" w:rsidP="00417C34">
      <w:pPr>
        <w:spacing w:line="360" w:lineRule="auto"/>
        <w:ind w:right="-2650"/>
        <w:rPr>
          <w:rFonts w:ascii="Times New Roman" w:hAnsi="Times New Roman"/>
          <w:b/>
          <w:sz w:val="21"/>
          <w:szCs w:val="21"/>
          <w:lang w:val="en-GB"/>
        </w:rPr>
      </w:pPr>
      <w:r w:rsidRPr="00BA296D">
        <w:rPr>
          <w:rFonts w:ascii="Times New Roman" w:hAnsi="Times New Roman"/>
          <w:b/>
          <w:sz w:val="21"/>
          <w:szCs w:val="21"/>
          <w:lang w:val="en-GB"/>
        </w:rPr>
        <w:lastRenderedPageBreak/>
        <w:t>S</w:t>
      </w:r>
      <w:r w:rsidR="003A0F49">
        <w:rPr>
          <w:rFonts w:ascii="Times New Roman" w:hAnsi="Times New Roman"/>
          <w:b/>
          <w:sz w:val="21"/>
          <w:szCs w:val="21"/>
          <w:lang w:val="en-GB"/>
        </w:rPr>
        <w:t xml:space="preserve">3 </w:t>
      </w:r>
      <w:r w:rsidRPr="00BA296D">
        <w:rPr>
          <w:rFonts w:ascii="Times New Roman" w:hAnsi="Times New Roman"/>
          <w:b/>
          <w:sz w:val="21"/>
          <w:szCs w:val="21"/>
          <w:lang w:val="en-GB"/>
        </w:rPr>
        <w:t>Table</w:t>
      </w:r>
      <w:r w:rsidR="003A0F49">
        <w:rPr>
          <w:rFonts w:ascii="Times New Roman" w:hAnsi="Times New Roman"/>
          <w:b/>
          <w:sz w:val="21"/>
          <w:szCs w:val="21"/>
          <w:lang w:val="en-GB"/>
        </w:rPr>
        <w:t xml:space="preserve"> </w:t>
      </w:r>
      <w:r w:rsidRPr="00BA296D">
        <w:rPr>
          <w:rFonts w:ascii="Times New Roman" w:hAnsi="Times New Roman"/>
          <w:b/>
          <w:sz w:val="21"/>
          <w:szCs w:val="21"/>
          <w:lang w:val="en-GB"/>
        </w:rPr>
        <w:t xml:space="preserve">(continued). </w:t>
      </w:r>
    </w:p>
    <w:tbl>
      <w:tblPr>
        <w:tblW w:w="83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393"/>
        <w:gridCol w:w="567"/>
        <w:gridCol w:w="709"/>
        <w:gridCol w:w="591"/>
        <w:gridCol w:w="1275"/>
        <w:gridCol w:w="1134"/>
      </w:tblGrid>
      <w:tr w:rsidR="000674BC" w:rsidRPr="00BA296D" w14:paraId="7EB6215E" w14:textId="77777777" w:rsidTr="00404E17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5380F748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Contrast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159B6EBC" w14:textId="77777777" w:rsidR="000674BC" w:rsidRPr="00BA296D" w:rsidRDefault="000674BC" w:rsidP="00404E17">
            <w:pPr>
              <w:spacing w:before="120" w:after="120"/>
              <w:ind w:left="-226" w:right="-132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Cluster size (</w:t>
            </w:r>
            <w:proofErr w:type="spellStart"/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k</w:t>
            </w: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val="en-GB"/>
              </w:rPr>
              <w:t>E</w:t>
            </w:r>
            <w:proofErr w:type="spellEnd"/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6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06F3D327" w14:textId="77777777" w:rsidR="000674BC" w:rsidRPr="00BA296D" w:rsidRDefault="000674BC" w:rsidP="00404E17">
            <w:pPr>
              <w:spacing w:before="120" w:after="120"/>
              <w:ind w:right="-108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MNI Coordinates x/y/z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52F84321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1934192A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0674BC" w:rsidRPr="00BA296D" w14:paraId="36A0A239" w14:textId="77777777" w:rsidTr="00404E17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B0D6F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VALENC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F1F96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B832C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42C58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5DB1A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33197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23539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4A918DF2" w14:textId="77777777" w:rsidTr="00404E17">
        <w:trPr>
          <w:trHeight w:val="300"/>
        </w:trPr>
        <w:tc>
          <w:tcPr>
            <w:tcW w:w="2709" w:type="dxa"/>
            <w:shd w:val="clear" w:color="auto" w:fill="D9D9D9" w:themeFill="background1" w:themeFillShade="D9"/>
            <w:noWrap/>
            <w:vAlign w:val="bottom"/>
          </w:tcPr>
          <w:p w14:paraId="4B7C2F43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gative &gt; Neutral (continued)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bottom"/>
          </w:tcPr>
          <w:p w14:paraId="762DECE9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14:paraId="5AE6A319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</w:tcPr>
          <w:p w14:paraId="5D0BEB0B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dxa"/>
            <w:shd w:val="clear" w:color="auto" w:fill="D9D9D9" w:themeFill="background1" w:themeFillShade="D9"/>
            <w:noWrap/>
            <w:vAlign w:val="bottom"/>
          </w:tcPr>
          <w:p w14:paraId="2D44F39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</w:tcPr>
          <w:p w14:paraId="4941C59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7B46149C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5E929BA8" w14:textId="77777777" w:rsidTr="00404E17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4CFF5EB2" w14:textId="77777777" w:rsidR="000674BC" w:rsidRPr="00BA296D" w:rsidRDefault="000674BC" w:rsidP="00417C34">
            <w:pPr>
              <w:spacing w:before="60"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Posterior cingulate gyrus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7BE0AE13" w14:textId="77777777" w:rsidR="000674BC" w:rsidRPr="00BA296D" w:rsidRDefault="000674BC" w:rsidP="00417C34">
            <w:pPr>
              <w:spacing w:before="60" w:after="60" w:line="276" w:lineRule="auto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7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82FFD1" w14:textId="77777777" w:rsidR="000674BC" w:rsidRPr="00BA296D" w:rsidRDefault="000674BC" w:rsidP="00417C34">
            <w:pPr>
              <w:spacing w:before="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9CEAF0" w14:textId="77777777" w:rsidR="000674BC" w:rsidRPr="00BA296D" w:rsidRDefault="000674BC" w:rsidP="00417C34">
            <w:pPr>
              <w:spacing w:before="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47EDD653" w14:textId="77777777" w:rsidR="000674BC" w:rsidRPr="00BA296D" w:rsidRDefault="000674BC" w:rsidP="00417C34">
            <w:pPr>
              <w:spacing w:before="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A43FF87" w14:textId="77777777" w:rsidR="000674BC" w:rsidRPr="00BA296D" w:rsidRDefault="000674BC" w:rsidP="00417C34">
            <w:pPr>
              <w:spacing w:before="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AE9B8E" w14:textId="77777777" w:rsidR="000674BC" w:rsidRPr="00BA296D" w:rsidRDefault="000674BC" w:rsidP="00417C34">
            <w:pPr>
              <w:spacing w:before="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1</w:t>
            </w:r>
          </w:p>
        </w:tc>
      </w:tr>
      <w:tr w:rsidR="000674BC" w:rsidRPr="00BA296D" w14:paraId="29466253" w14:textId="77777777" w:rsidTr="00404E17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396A6CA6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Posterior parietal lobule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42D6F65E" w14:textId="77777777" w:rsidR="000674BC" w:rsidRPr="00BA296D" w:rsidRDefault="000674BC" w:rsidP="00417C34">
            <w:pPr>
              <w:spacing w:after="60" w:line="276" w:lineRule="auto"/>
              <w:ind w:left="175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B65AB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C35E99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3B10E2E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DEAC0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.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79C9F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17</w:t>
            </w:r>
          </w:p>
        </w:tc>
      </w:tr>
      <w:tr w:rsidR="000674BC" w:rsidRPr="00BA296D" w14:paraId="0FA1EF8C" w14:textId="77777777" w:rsidTr="00404E17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0C36D037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Amygdala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2DDE7B17" w14:textId="77777777" w:rsidR="000674BC" w:rsidRPr="00BA296D" w:rsidRDefault="000674BC" w:rsidP="00417C34">
            <w:pPr>
              <w:spacing w:line="276" w:lineRule="auto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24E22B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056A0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27C189A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6CA8FD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FD834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38</w:t>
            </w:r>
          </w:p>
        </w:tc>
      </w:tr>
      <w:tr w:rsidR="000674BC" w:rsidRPr="00BA296D" w14:paraId="33141862" w14:textId="77777777" w:rsidTr="00404E17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526F7C8A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Orbitofrontal cortex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1A099A32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6D1E6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33E54D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07F0A84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6751F9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4A7FC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11</w:t>
            </w:r>
          </w:p>
        </w:tc>
      </w:tr>
      <w:tr w:rsidR="000674BC" w:rsidRPr="00BA296D" w14:paraId="20A65BE8" w14:textId="77777777" w:rsidTr="00404E17">
        <w:trPr>
          <w:trHeight w:val="30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3873" w14:textId="77777777" w:rsidR="000674BC" w:rsidRPr="00BA296D" w:rsidRDefault="000674BC" w:rsidP="00417C34">
            <w:pPr>
              <w:spacing w:before="60" w:after="12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Orbitofrontal cortex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6D3D" w14:textId="77777777" w:rsidR="000674BC" w:rsidRPr="00BA296D" w:rsidRDefault="000674BC" w:rsidP="00417C34">
            <w:pPr>
              <w:spacing w:before="60" w:after="120" w:line="276" w:lineRule="auto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B8B7" w14:textId="77777777" w:rsidR="000674BC" w:rsidRPr="00BA296D" w:rsidRDefault="000674BC" w:rsidP="00417C34">
            <w:pPr>
              <w:spacing w:before="60" w:after="12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327A" w14:textId="77777777" w:rsidR="000674BC" w:rsidRPr="00BA296D" w:rsidRDefault="000674BC" w:rsidP="00417C34">
            <w:pPr>
              <w:spacing w:before="60" w:after="12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3EAD" w14:textId="77777777" w:rsidR="000674BC" w:rsidRPr="00BA296D" w:rsidRDefault="000674BC" w:rsidP="00417C34">
            <w:pPr>
              <w:spacing w:before="60" w:after="12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29D9" w14:textId="77777777" w:rsidR="000674BC" w:rsidRPr="00BA296D" w:rsidRDefault="000674BC" w:rsidP="00417C34">
            <w:pPr>
              <w:spacing w:before="60" w:after="12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29BF" w14:textId="77777777" w:rsidR="000674BC" w:rsidRPr="00BA296D" w:rsidRDefault="000674BC" w:rsidP="00417C34">
            <w:pPr>
              <w:spacing w:before="60" w:after="12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24</w:t>
            </w:r>
          </w:p>
        </w:tc>
      </w:tr>
      <w:tr w:rsidR="000674BC" w:rsidRPr="00BA296D" w14:paraId="2B17232B" w14:textId="77777777" w:rsidTr="00404E17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8CC1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AROUSAL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87CD" w14:textId="77777777" w:rsidR="000674BC" w:rsidRPr="00BA296D" w:rsidRDefault="000674BC" w:rsidP="00417C34">
            <w:pPr>
              <w:spacing w:before="120" w:after="120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AAC72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7D9C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AE9A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0171F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DD8C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7B5C013D" w14:textId="77777777" w:rsidTr="00404E17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AD0442" w14:textId="77777777" w:rsidR="000674BC" w:rsidRPr="00BA296D" w:rsidRDefault="000674BC" w:rsidP="00417C34">
            <w:pPr>
              <w:spacing w:before="160" w:after="60" w:line="276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High Arousal &gt; Low arousal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89376F" w14:textId="77777777" w:rsidR="000674BC" w:rsidRPr="00BA296D" w:rsidRDefault="000674BC" w:rsidP="00417C34">
            <w:pPr>
              <w:spacing w:before="160" w:after="60" w:line="276" w:lineRule="auto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2086E7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E3FCC5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64FBE5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202A00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F82979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16ED039E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6BC9" w14:textId="77777777" w:rsidR="000674BC" w:rsidRPr="00BA296D" w:rsidRDefault="000674BC" w:rsidP="00417C34">
            <w:pPr>
              <w:spacing w:before="20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Middle temporal gyr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C3C7" w14:textId="77777777" w:rsidR="000674BC" w:rsidRPr="00BA296D" w:rsidRDefault="000674BC" w:rsidP="00417C34">
            <w:pPr>
              <w:spacing w:before="200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8740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99EA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5CA2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7649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BAA5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661EF365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764E" w14:textId="77777777" w:rsidR="000674BC" w:rsidRPr="00BA296D" w:rsidRDefault="000674BC" w:rsidP="00417C34">
            <w:pPr>
              <w:spacing w:before="20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Fusiform gyr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40C4" w14:textId="77777777" w:rsidR="000674BC" w:rsidRPr="00BA296D" w:rsidRDefault="000674BC" w:rsidP="00417C34">
            <w:pPr>
              <w:spacing w:before="200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C0C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FEB7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A1D3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F258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F9E1" w14:textId="77777777" w:rsidR="000674BC" w:rsidRPr="00BA296D" w:rsidRDefault="000674BC" w:rsidP="00417C34">
            <w:pPr>
              <w:spacing w:before="20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2DA8FB42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4E8B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Middle occipital/temporal gyr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1711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89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DB1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3F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C52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773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538BF403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F13C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Middle occipital gyr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7F8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318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9FA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F1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19F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41C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458FB879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1F0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Fusiform gyr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2EC6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52E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FE4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BBC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1D1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528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3C641273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DE49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Middle temporal gyr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78AE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5CB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AF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13E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6FC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8CC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0333209A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349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Superior frontal gyr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BBC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CA9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3A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69C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90B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63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34</w:t>
            </w:r>
          </w:p>
        </w:tc>
      </w:tr>
      <w:tr w:rsidR="000674BC" w:rsidRPr="00BA296D" w14:paraId="159192DB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72E2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Posterior cingulate gyr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381F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4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DCF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080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E5C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2EE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FB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2</w:t>
            </w:r>
          </w:p>
        </w:tc>
      </w:tr>
      <w:tr w:rsidR="000674BC" w:rsidRPr="00BA296D" w14:paraId="5469CE4D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95B5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proofErr w:type="spellStart"/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26F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03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F0D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3E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3F0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DE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32</w:t>
            </w:r>
          </w:p>
        </w:tc>
      </w:tr>
      <w:tr w:rsidR="000674BC" w:rsidRPr="00BA296D" w14:paraId="1BA2D04C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517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 xml:space="preserve">R </w:t>
            </w:r>
            <w:proofErr w:type="spellStart"/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9A62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22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FC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9B2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13A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3B3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33</w:t>
            </w:r>
          </w:p>
        </w:tc>
      </w:tr>
      <w:tr w:rsidR="000674BC" w:rsidRPr="00BA296D" w14:paraId="42AB12FC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B300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Orbitofrontal cortex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41B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BFC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7F4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555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5A7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91F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107454C9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231E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Ventrolateral prefrontal cortex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FA03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CD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7CF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577D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39F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82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21</w:t>
            </w:r>
          </w:p>
        </w:tc>
      </w:tr>
      <w:tr w:rsidR="000674BC" w:rsidRPr="00BA296D" w14:paraId="7988D45B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5119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R Ventrolateral prefrontal cortex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211F" w14:textId="77777777" w:rsidR="000674BC" w:rsidRPr="00BA296D" w:rsidRDefault="000674BC" w:rsidP="00417C34">
            <w:pPr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9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717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57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72D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7B5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F8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0</w:t>
            </w:r>
          </w:p>
        </w:tc>
      </w:tr>
      <w:tr w:rsidR="000674BC" w:rsidRPr="00BA296D" w14:paraId="40D9C937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B0DB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Thalam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7689" w14:textId="77777777" w:rsidR="000674BC" w:rsidRPr="00BA296D" w:rsidRDefault="000674BC" w:rsidP="00417C34">
            <w:pPr>
              <w:spacing w:line="276" w:lineRule="auto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295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BC1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D0D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4D6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247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31</w:t>
            </w:r>
          </w:p>
        </w:tc>
      </w:tr>
      <w:tr w:rsidR="000674BC" w:rsidRPr="00BA296D" w14:paraId="08FF8114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09109A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Low arousal &gt; High Arousal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CEEB0B" w14:textId="77777777" w:rsidR="000674BC" w:rsidRPr="00BA296D" w:rsidRDefault="000674BC" w:rsidP="00417C34">
            <w:pPr>
              <w:spacing w:before="160" w:after="60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BCBA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0AA85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7A9CE4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E191E0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5F6F2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4DFF4374" w14:textId="77777777" w:rsidTr="00404E1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839A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L Fusiform gyru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92A6" w14:textId="77777777" w:rsidR="000674BC" w:rsidRPr="00BA296D" w:rsidRDefault="000674BC" w:rsidP="00417C34">
            <w:pPr>
              <w:spacing w:after="60"/>
              <w:ind w:left="175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2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ACC5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B977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D10B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9390F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D8C9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</w:rPr>
              <w:t>.003</w:t>
            </w:r>
          </w:p>
        </w:tc>
      </w:tr>
    </w:tbl>
    <w:p w14:paraId="54CB87F7" w14:textId="77777777" w:rsidR="000674BC" w:rsidRPr="00BA296D" w:rsidRDefault="000674BC" w:rsidP="00404E17">
      <w:pPr>
        <w:spacing w:line="276" w:lineRule="auto"/>
        <w:ind w:right="1417"/>
        <w:rPr>
          <w:rFonts w:ascii="Times New Roman" w:hAnsi="Times New Roman"/>
          <w:sz w:val="4"/>
          <w:szCs w:val="4"/>
        </w:rPr>
      </w:pPr>
    </w:p>
    <w:p w14:paraId="73047505" w14:textId="77777777" w:rsidR="000674BC" w:rsidRPr="00BA296D" w:rsidRDefault="000674BC">
      <w:pPr>
        <w:rPr>
          <w:rFonts w:ascii="Times New Roman" w:hAnsi="Times New Roman"/>
        </w:rPr>
      </w:pPr>
      <w:bookmarkStart w:id="0" w:name="_GoBack"/>
      <w:bookmarkEnd w:id="0"/>
    </w:p>
    <w:p w14:paraId="0D0A24B3" w14:textId="77777777" w:rsidR="000674BC" w:rsidRPr="00BA296D" w:rsidRDefault="000674BC">
      <w:pPr>
        <w:rPr>
          <w:rFonts w:ascii="Times New Roman" w:hAnsi="Times New Roman"/>
        </w:rPr>
      </w:pPr>
    </w:p>
    <w:p w14:paraId="592E9F72" w14:textId="77777777" w:rsidR="000674BC" w:rsidRPr="00BA296D" w:rsidRDefault="000674BC">
      <w:pPr>
        <w:rPr>
          <w:rFonts w:ascii="Times New Roman" w:hAnsi="Times New Roman"/>
        </w:rPr>
      </w:pPr>
    </w:p>
    <w:p w14:paraId="6CA7CFFF" w14:textId="77777777" w:rsidR="000674BC" w:rsidRPr="00BA296D" w:rsidRDefault="000674BC">
      <w:pPr>
        <w:rPr>
          <w:rFonts w:ascii="Times New Roman" w:hAnsi="Times New Roman"/>
        </w:rPr>
      </w:pPr>
    </w:p>
    <w:p w14:paraId="7CE365F0" w14:textId="77777777" w:rsidR="000674BC" w:rsidRPr="00BA296D" w:rsidRDefault="000674BC">
      <w:pPr>
        <w:rPr>
          <w:rFonts w:ascii="Times New Roman" w:hAnsi="Times New Roman"/>
        </w:rPr>
      </w:pPr>
    </w:p>
    <w:p w14:paraId="3ACAB594" w14:textId="77777777" w:rsidR="000674BC" w:rsidRPr="00BA296D" w:rsidRDefault="000674BC">
      <w:pPr>
        <w:rPr>
          <w:rFonts w:ascii="Times New Roman" w:hAnsi="Times New Roman"/>
        </w:rPr>
      </w:pPr>
    </w:p>
    <w:p w14:paraId="0DA4BF51" w14:textId="77777777" w:rsidR="000674BC" w:rsidRPr="00BA296D" w:rsidRDefault="000674BC">
      <w:pPr>
        <w:rPr>
          <w:rFonts w:ascii="Times New Roman" w:hAnsi="Times New Roman"/>
        </w:rPr>
      </w:pPr>
    </w:p>
    <w:p w14:paraId="044C4405" w14:textId="77777777" w:rsidR="000674BC" w:rsidRPr="00BA296D" w:rsidRDefault="000674BC">
      <w:pPr>
        <w:rPr>
          <w:rFonts w:ascii="Times New Roman" w:hAnsi="Times New Roman"/>
        </w:rPr>
      </w:pPr>
    </w:p>
    <w:p w14:paraId="7CDA3321" w14:textId="77777777" w:rsidR="000674BC" w:rsidRPr="00BA296D" w:rsidRDefault="000674BC">
      <w:pPr>
        <w:rPr>
          <w:rFonts w:ascii="Times New Roman" w:hAnsi="Times New Roman"/>
        </w:rPr>
      </w:pPr>
    </w:p>
    <w:p w14:paraId="59E8657C" w14:textId="77777777" w:rsidR="000674BC" w:rsidRPr="00BA296D" w:rsidRDefault="000674BC">
      <w:pPr>
        <w:rPr>
          <w:rFonts w:ascii="Times New Roman" w:hAnsi="Times New Roman"/>
        </w:rPr>
      </w:pPr>
    </w:p>
    <w:p w14:paraId="438A207C" w14:textId="77777777" w:rsidR="000674BC" w:rsidRPr="00BA296D" w:rsidRDefault="000674BC">
      <w:pPr>
        <w:rPr>
          <w:rFonts w:ascii="Times New Roman" w:hAnsi="Times New Roman"/>
        </w:rPr>
      </w:pPr>
    </w:p>
    <w:p w14:paraId="250D181B" w14:textId="77777777" w:rsidR="000674BC" w:rsidRPr="00BA296D" w:rsidRDefault="000674BC">
      <w:pPr>
        <w:rPr>
          <w:rFonts w:ascii="Times New Roman" w:hAnsi="Times New Roman"/>
        </w:rPr>
      </w:pPr>
    </w:p>
    <w:p w14:paraId="02627C3C" w14:textId="77777777" w:rsidR="000674BC" w:rsidRPr="00BA296D" w:rsidRDefault="000674BC">
      <w:pPr>
        <w:rPr>
          <w:rFonts w:ascii="Times New Roman" w:hAnsi="Times New Roman"/>
        </w:rPr>
      </w:pPr>
    </w:p>
    <w:p w14:paraId="1744B4A9" w14:textId="77777777" w:rsidR="000674BC" w:rsidRPr="00BA296D" w:rsidRDefault="000674BC">
      <w:pPr>
        <w:rPr>
          <w:rFonts w:ascii="Times New Roman" w:hAnsi="Times New Roman"/>
        </w:rPr>
      </w:pPr>
    </w:p>
    <w:p w14:paraId="41D366FA" w14:textId="77777777" w:rsidR="000674BC" w:rsidRPr="00BA296D" w:rsidRDefault="000674BC">
      <w:pPr>
        <w:rPr>
          <w:rFonts w:ascii="Times New Roman" w:hAnsi="Times New Roman"/>
        </w:rPr>
      </w:pPr>
    </w:p>
    <w:p w14:paraId="1107AF24" w14:textId="7928CCF6" w:rsidR="00A21DDE" w:rsidRPr="00BA296D" w:rsidRDefault="00A21DDE" w:rsidP="000674BC">
      <w:pPr>
        <w:ind w:right="1134"/>
        <w:rPr>
          <w:rFonts w:ascii="Times New Roman" w:hAnsi="Times New Roman"/>
          <w:sz w:val="22"/>
          <w:szCs w:val="22"/>
        </w:rPr>
      </w:pPr>
    </w:p>
    <w:sectPr w:rsidR="00A21DDE" w:rsidRPr="00BA296D" w:rsidSect="005B0AD9">
      <w:footerReference w:type="even" r:id="rId7"/>
      <w:footerReference w:type="default" r:id="rId8"/>
      <w:pgSz w:w="11900" w:h="16840"/>
      <w:pgMar w:top="1134" w:right="1134" w:bottom="1134" w:left="1134" w:header="709" w:footer="709" w:gutter="0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48C6A" w14:textId="77777777" w:rsidR="00DC1087" w:rsidRDefault="00DC1087">
      <w:r>
        <w:separator/>
      </w:r>
    </w:p>
  </w:endnote>
  <w:endnote w:type="continuationSeparator" w:id="0">
    <w:p w14:paraId="3F63BC41" w14:textId="77777777" w:rsidR="00DC1087" w:rsidRDefault="00DC1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B344BC" w14:textId="77777777" w:rsidR="00417C34" w:rsidRDefault="000674BC" w:rsidP="005B0A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6094BF" w14:textId="77777777" w:rsidR="00417C34" w:rsidRDefault="00DC1087" w:rsidP="00FF23E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4E11A" w14:textId="77777777" w:rsidR="00417C34" w:rsidRDefault="00DC1087" w:rsidP="00FF23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419F6" w14:textId="77777777" w:rsidR="00DC1087" w:rsidRDefault="00DC1087">
      <w:r>
        <w:separator/>
      </w:r>
    </w:p>
  </w:footnote>
  <w:footnote w:type="continuationSeparator" w:id="0">
    <w:p w14:paraId="0684AD36" w14:textId="77777777" w:rsidR="00DC1087" w:rsidRDefault="00DC10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2A0B48"/>
    <w:multiLevelType w:val="hybridMultilevel"/>
    <w:tmpl w:val="EEF01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2">
    <w:nsid w:val="49B615F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74BC"/>
    <w:rsid w:val="000674BC"/>
    <w:rsid w:val="003A0F49"/>
    <w:rsid w:val="00541557"/>
    <w:rsid w:val="005B0AD9"/>
    <w:rsid w:val="00642393"/>
    <w:rsid w:val="007718C2"/>
    <w:rsid w:val="007D6B42"/>
    <w:rsid w:val="008030C5"/>
    <w:rsid w:val="00854C9B"/>
    <w:rsid w:val="00893A66"/>
    <w:rsid w:val="00A21DDE"/>
    <w:rsid w:val="00BA296D"/>
    <w:rsid w:val="00DA3D31"/>
    <w:rsid w:val="00DC1087"/>
    <w:rsid w:val="00E03857"/>
    <w:rsid w:val="00FF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D3C4F2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4BC"/>
    <w:rPr>
      <w:rFonts w:ascii="Cambria" w:eastAsia="MS ??" w:hAnsi="Cambria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674BC"/>
    <w:pPr>
      <w:keepNext/>
      <w:numPr>
        <w:numId w:val="2"/>
      </w:numPr>
      <w:tabs>
        <w:tab w:val="left" w:pos="1701"/>
      </w:tabs>
      <w:spacing w:line="320" w:lineRule="exact"/>
      <w:outlineLvl w:val="0"/>
    </w:pPr>
    <w:rPr>
      <w:rFonts w:ascii="Arial" w:hAnsi="Arial"/>
      <w:b/>
      <w:noProof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674BC"/>
    <w:pPr>
      <w:keepNext/>
      <w:numPr>
        <w:ilvl w:val="1"/>
        <w:numId w:val="2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noProof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74BC"/>
    <w:pPr>
      <w:keepNext/>
      <w:numPr>
        <w:ilvl w:val="2"/>
        <w:numId w:val="2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noProof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674BC"/>
    <w:pPr>
      <w:keepNext/>
      <w:numPr>
        <w:ilvl w:val="3"/>
        <w:numId w:val="2"/>
      </w:numPr>
      <w:tabs>
        <w:tab w:val="left" w:pos="1701"/>
      </w:tabs>
      <w:spacing w:before="240" w:after="60" w:line="320" w:lineRule="exact"/>
      <w:outlineLvl w:val="3"/>
    </w:pPr>
    <w:rPr>
      <w:rFonts w:ascii="Times New Roman" w:hAnsi="Times New Roman"/>
      <w:b/>
      <w:bCs/>
      <w:noProof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674BC"/>
    <w:pPr>
      <w:numPr>
        <w:ilvl w:val="4"/>
        <w:numId w:val="2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noProof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674BC"/>
    <w:pPr>
      <w:numPr>
        <w:ilvl w:val="5"/>
        <w:numId w:val="2"/>
      </w:numPr>
      <w:tabs>
        <w:tab w:val="left" w:pos="1701"/>
      </w:tabs>
      <w:spacing w:before="240" w:after="60" w:line="320" w:lineRule="exact"/>
      <w:outlineLvl w:val="5"/>
    </w:pPr>
    <w:rPr>
      <w:rFonts w:ascii="Times New Roman" w:hAnsi="Times New Roman"/>
      <w:b/>
      <w:bCs/>
      <w:noProof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674BC"/>
    <w:pPr>
      <w:numPr>
        <w:ilvl w:val="6"/>
        <w:numId w:val="2"/>
      </w:numPr>
      <w:tabs>
        <w:tab w:val="left" w:pos="1701"/>
      </w:tabs>
      <w:spacing w:before="240" w:after="60" w:line="320" w:lineRule="exact"/>
      <w:outlineLvl w:val="6"/>
    </w:pPr>
    <w:rPr>
      <w:rFonts w:ascii="Times New Roman" w:hAnsi="Times New Roman"/>
      <w:noProof/>
    </w:rPr>
  </w:style>
  <w:style w:type="paragraph" w:styleId="Heading8">
    <w:name w:val="heading 8"/>
    <w:basedOn w:val="Normal"/>
    <w:next w:val="Normal"/>
    <w:link w:val="Heading8Char"/>
    <w:uiPriority w:val="99"/>
    <w:qFormat/>
    <w:rsid w:val="000674BC"/>
    <w:pPr>
      <w:numPr>
        <w:ilvl w:val="7"/>
        <w:numId w:val="2"/>
      </w:numPr>
      <w:tabs>
        <w:tab w:val="left" w:pos="1701"/>
      </w:tabs>
      <w:spacing w:before="240" w:after="60" w:line="320" w:lineRule="exact"/>
      <w:outlineLvl w:val="7"/>
    </w:pPr>
    <w:rPr>
      <w:rFonts w:ascii="Times New Roman" w:hAnsi="Times New Roman"/>
      <w:i/>
      <w:iCs/>
      <w:noProof/>
    </w:rPr>
  </w:style>
  <w:style w:type="paragraph" w:styleId="Heading9">
    <w:name w:val="heading 9"/>
    <w:basedOn w:val="Normal"/>
    <w:next w:val="Normal"/>
    <w:link w:val="Heading9Char"/>
    <w:uiPriority w:val="99"/>
    <w:qFormat/>
    <w:rsid w:val="000674BC"/>
    <w:pPr>
      <w:numPr>
        <w:ilvl w:val="8"/>
        <w:numId w:val="2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noProof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674BC"/>
    <w:rPr>
      <w:rFonts w:ascii="Arial" w:eastAsia="MS ??" w:hAnsi="Arial" w:cs="Times New Roman"/>
      <w:b/>
      <w:noProof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0674BC"/>
    <w:rPr>
      <w:rFonts w:ascii="Arial" w:eastAsia="MS ??" w:hAnsi="Arial" w:cs="Arial"/>
      <w:b/>
      <w:bCs/>
      <w:iCs/>
      <w:noProof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674BC"/>
    <w:rPr>
      <w:rFonts w:ascii="Arial" w:eastAsia="MS ??" w:hAnsi="Arial" w:cs="Arial"/>
      <w:b/>
      <w:bCs/>
      <w:noProof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0674BC"/>
    <w:rPr>
      <w:rFonts w:ascii="Times New Roman" w:eastAsia="MS ??" w:hAnsi="Times New Roman" w:cs="Times New Roman"/>
      <w:b/>
      <w:bCs/>
      <w:noProof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0674BC"/>
    <w:rPr>
      <w:rFonts w:ascii="Arial" w:eastAsia="MS ??" w:hAnsi="Arial" w:cs="Times New Roman"/>
      <w:b/>
      <w:bCs/>
      <w:i/>
      <w:iCs/>
      <w:noProof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0674BC"/>
    <w:rPr>
      <w:rFonts w:ascii="Times New Roman" w:eastAsia="MS ??" w:hAnsi="Times New Roman" w:cs="Times New Roman"/>
      <w:b/>
      <w:bCs/>
      <w:noProof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0674BC"/>
    <w:rPr>
      <w:rFonts w:ascii="Times New Roman" w:eastAsia="MS ??" w:hAnsi="Times New Roman" w:cs="Times New Roman"/>
      <w:noProof/>
    </w:rPr>
  </w:style>
  <w:style w:type="character" w:customStyle="1" w:styleId="Heading8Char">
    <w:name w:val="Heading 8 Char"/>
    <w:basedOn w:val="DefaultParagraphFont"/>
    <w:link w:val="Heading8"/>
    <w:uiPriority w:val="99"/>
    <w:rsid w:val="000674BC"/>
    <w:rPr>
      <w:rFonts w:ascii="Times New Roman" w:eastAsia="MS ??" w:hAnsi="Times New Roman" w:cs="Times New Roman"/>
      <w:i/>
      <w:iCs/>
      <w:noProof/>
    </w:rPr>
  </w:style>
  <w:style w:type="character" w:customStyle="1" w:styleId="Heading9Char">
    <w:name w:val="Heading 9 Char"/>
    <w:basedOn w:val="DefaultParagraphFont"/>
    <w:link w:val="Heading9"/>
    <w:uiPriority w:val="99"/>
    <w:rsid w:val="000674BC"/>
    <w:rPr>
      <w:rFonts w:ascii="Arial" w:eastAsia="MS ??" w:hAnsi="Arial" w:cs="Arial"/>
      <w:noProof/>
      <w:sz w:val="22"/>
      <w:szCs w:val="22"/>
    </w:rPr>
  </w:style>
  <w:style w:type="paragraph" w:styleId="ListParagraph">
    <w:name w:val="List Paragraph"/>
    <w:basedOn w:val="Normal"/>
    <w:uiPriority w:val="99"/>
    <w:qFormat/>
    <w:rsid w:val="000674B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0674BC"/>
  </w:style>
  <w:style w:type="character" w:customStyle="1" w:styleId="FootnoteTextChar">
    <w:name w:val="Footnote Text Char"/>
    <w:basedOn w:val="DefaultParagraphFont"/>
    <w:link w:val="FootnoteText"/>
    <w:uiPriority w:val="99"/>
    <w:rsid w:val="000674BC"/>
    <w:rPr>
      <w:rFonts w:ascii="Cambria" w:eastAsia="MS ??" w:hAnsi="Cambria" w:cs="Times New Roman"/>
    </w:rPr>
  </w:style>
  <w:style w:type="character" w:styleId="FootnoteReference">
    <w:name w:val="footnote reference"/>
    <w:basedOn w:val="DefaultParagraphFont"/>
    <w:uiPriority w:val="99"/>
    <w:rsid w:val="000674BC"/>
    <w:rPr>
      <w:rFonts w:cs="Times New Roman"/>
      <w:vertAlign w:val="superscript"/>
    </w:rPr>
  </w:style>
  <w:style w:type="paragraph" w:customStyle="1" w:styleId="Default">
    <w:name w:val="Default"/>
    <w:uiPriority w:val="99"/>
    <w:rsid w:val="000674BC"/>
    <w:pPr>
      <w:autoSpaceDE w:val="0"/>
      <w:autoSpaceDN w:val="0"/>
      <w:adjustRightInd w:val="0"/>
    </w:pPr>
    <w:rPr>
      <w:rFonts w:ascii="Times New Roman" w:eastAsia="MS ??" w:hAnsi="Times New Roman" w:cs="Times New Roman"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0674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4BC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674B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674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4BC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4BC"/>
    <w:rPr>
      <w:rFonts w:ascii="Cambria" w:eastAsia="MS ??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674BC"/>
    <w:pPr>
      <w:spacing w:before="100" w:beforeAutospacing="1" w:after="100" w:afterAutospacing="1"/>
    </w:pPr>
    <w:rPr>
      <w:rFonts w:ascii="Times" w:hAnsi="Times"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0674B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4BC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674B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4BC"/>
    <w:rPr>
      <w:rFonts w:ascii="Cambria" w:eastAsia="MS ??" w:hAnsi="Cambria" w:cs="Times New Roman"/>
    </w:rPr>
  </w:style>
  <w:style w:type="paragraph" w:customStyle="1" w:styleId="EndNoteBibliographyTitle">
    <w:name w:val="EndNote Bibliography Title"/>
    <w:basedOn w:val="Normal"/>
    <w:rsid w:val="000674BC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674BC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0674B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674BC"/>
  </w:style>
  <w:style w:type="paragraph" w:styleId="Revision">
    <w:name w:val="Revision"/>
    <w:hidden/>
    <w:uiPriority w:val="99"/>
    <w:semiHidden/>
    <w:rsid w:val="000674BC"/>
    <w:rPr>
      <w:rFonts w:ascii="Cambria" w:eastAsia="MS ??" w:hAnsi="Cambria" w:cs="Times New Roman"/>
    </w:rPr>
  </w:style>
  <w:style w:type="table" w:styleId="TableGrid">
    <w:name w:val="Table Grid"/>
    <w:basedOn w:val="TableNormal"/>
    <w:uiPriority w:val="59"/>
    <w:rsid w:val="00067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7</Characters>
  <Application>Microsoft Macintosh Word</Application>
  <DocSecurity>0</DocSecurity>
  <Lines>20</Lines>
  <Paragraphs>5</Paragraphs>
  <ScaleCrop>false</ScaleCrop>
  <Company>Maastricht University</Company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oonen</dc:creator>
  <cp:keywords/>
  <dc:description/>
  <cp:lastModifiedBy>AJH Moonen</cp:lastModifiedBy>
  <cp:revision>3</cp:revision>
  <dcterms:created xsi:type="dcterms:W3CDTF">2016-12-13T15:40:00Z</dcterms:created>
  <dcterms:modified xsi:type="dcterms:W3CDTF">2016-12-13T15:48:00Z</dcterms:modified>
</cp:coreProperties>
</file>